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A77E34" w14:textId="5D9C5FD1" w:rsidR="000C348E" w:rsidRDefault="000C348E" w:rsidP="000C348E">
      <w:pPr>
        <w:jc w:val="both"/>
        <w:rPr>
          <w:rFonts w:ascii="Arial" w:hAnsi="Arial" w:cs="Arial"/>
          <w:b/>
          <w:bCs/>
          <w:lang w:val="en-US"/>
        </w:rPr>
      </w:pPr>
      <w:r w:rsidRPr="005370F8">
        <w:rPr>
          <w:rFonts w:ascii="Arial" w:hAnsi="Arial" w:cs="Arial"/>
          <w:b/>
          <w:bCs/>
          <w:lang w:val="en-US"/>
        </w:rPr>
        <w:t xml:space="preserve">Table </w:t>
      </w:r>
      <w:r w:rsidRPr="00DF69CC">
        <w:rPr>
          <w:rFonts w:ascii="Arial" w:hAnsi="Arial" w:cs="Arial"/>
          <w:b/>
          <w:bCs/>
          <w:lang w:val="en-US"/>
        </w:rPr>
        <w:t>S</w:t>
      </w:r>
      <w:r w:rsidR="00FD3F15">
        <w:rPr>
          <w:rFonts w:ascii="Arial" w:hAnsi="Arial" w:cs="Arial"/>
          <w:b/>
          <w:bCs/>
          <w:lang w:val="en-US"/>
        </w:rPr>
        <w:t>4</w:t>
      </w:r>
      <w:r w:rsidRPr="005370F8">
        <w:rPr>
          <w:rFonts w:ascii="Arial" w:hAnsi="Arial" w:cs="Arial"/>
          <w:b/>
          <w:bCs/>
          <w:lang w:val="en-US"/>
        </w:rPr>
        <w:t xml:space="preserve">: Multivariate Cox Regression </w:t>
      </w:r>
      <w:r>
        <w:rPr>
          <w:rFonts w:ascii="Arial" w:hAnsi="Arial" w:cs="Arial"/>
          <w:b/>
          <w:bCs/>
          <w:lang w:val="en-US"/>
        </w:rPr>
        <w:t xml:space="preserve">for </w:t>
      </w:r>
      <w:r w:rsidR="00E56CFB">
        <w:rPr>
          <w:rFonts w:ascii="Arial" w:hAnsi="Arial" w:cs="Arial"/>
          <w:b/>
          <w:bCs/>
          <w:lang w:val="en-US"/>
        </w:rPr>
        <w:t>Overall</w:t>
      </w:r>
      <w:r>
        <w:rPr>
          <w:rFonts w:ascii="Arial" w:hAnsi="Arial" w:cs="Arial"/>
          <w:b/>
          <w:bCs/>
          <w:lang w:val="en-US"/>
        </w:rPr>
        <w:t xml:space="preserve"> Survival</w:t>
      </w:r>
      <w:r w:rsidRPr="005370F8">
        <w:rPr>
          <w:rFonts w:ascii="Arial" w:hAnsi="Arial" w:cs="Arial"/>
          <w:b/>
          <w:bCs/>
          <w:lang w:val="en-US"/>
        </w:rPr>
        <w:t xml:space="preserve"> </w:t>
      </w:r>
    </w:p>
    <w:tbl>
      <w:tblPr>
        <w:tblStyle w:val="EinfacheTabelle2"/>
        <w:tblW w:w="9093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691"/>
        <w:gridCol w:w="1009"/>
        <w:gridCol w:w="1473"/>
        <w:gridCol w:w="1226"/>
        <w:gridCol w:w="1001"/>
        <w:gridCol w:w="1466"/>
        <w:gridCol w:w="1227"/>
      </w:tblGrid>
      <w:tr w:rsidR="000C348E" w14:paraId="21C0D12B" w14:textId="77777777" w:rsidTr="005B3A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single" w:sz="8" w:space="0" w:color="auto"/>
              <w:left w:val="single" w:sz="8" w:space="0" w:color="auto"/>
              <w:bottom w:val="none" w:sz="0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1CFE7502" w14:textId="77777777" w:rsidR="000C348E" w:rsidRPr="00132A58" w:rsidRDefault="000C348E" w:rsidP="005B3A26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32A5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                                          </w:t>
            </w:r>
          </w:p>
        </w:tc>
        <w:tc>
          <w:tcPr>
            <w:tcW w:w="3708" w:type="dxa"/>
            <w:gridSpan w:val="3"/>
            <w:tcBorders>
              <w:top w:val="single" w:sz="8" w:space="0" w:color="auto"/>
              <w:left w:val="single" w:sz="8" w:space="0" w:color="auto"/>
              <w:bottom w:val="none" w:sz="0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8DB998D" w14:textId="77777777" w:rsidR="000C348E" w:rsidRPr="00132A58" w:rsidRDefault="000C348E" w:rsidP="005B3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A58">
              <w:rPr>
                <w:rFonts w:ascii="Arial" w:hAnsi="Arial" w:cs="Arial"/>
                <w:sz w:val="20"/>
                <w:szCs w:val="20"/>
                <w:lang w:val="en-US"/>
              </w:rPr>
              <w:t>Development</w:t>
            </w:r>
          </w:p>
        </w:tc>
        <w:tc>
          <w:tcPr>
            <w:tcW w:w="3694" w:type="dxa"/>
            <w:gridSpan w:val="3"/>
            <w:tcBorders>
              <w:top w:val="single" w:sz="8" w:space="0" w:color="auto"/>
              <w:left w:val="single" w:sz="8" w:space="0" w:color="auto"/>
              <w:bottom w:val="none" w:sz="0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B9EAF88" w14:textId="77777777" w:rsidR="000C348E" w:rsidRPr="00132A58" w:rsidRDefault="000C348E" w:rsidP="005B3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A58">
              <w:rPr>
                <w:rFonts w:ascii="Arial" w:hAnsi="Arial" w:cs="Arial"/>
                <w:sz w:val="20"/>
                <w:szCs w:val="20"/>
                <w:lang w:val="en-US"/>
              </w:rPr>
              <w:t>Validation</w:t>
            </w:r>
          </w:p>
        </w:tc>
      </w:tr>
      <w:tr w:rsidR="000C348E" w14:paraId="615FA429" w14:textId="77777777" w:rsidTr="005B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D253383" w14:textId="77777777" w:rsidR="000C348E" w:rsidRPr="00132A58" w:rsidRDefault="000C348E" w:rsidP="005B3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A58">
              <w:rPr>
                <w:rFonts w:ascii="Arial" w:hAnsi="Arial" w:cs="Arial"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009" w:type="dxa"/>
            <w:tcBorders>
              <w:left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7362114" w14:textId="77777777" w:rsidR="000C348E" w:rsidRPr="00132A58" w:rsidRDefault="000C348E" w:rsidP="005B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32A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473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29FB2BE" w14:textId="77777777" w:rsidR="000C348E" w:rsidRPr="00132A58" w:rsidRDefault="000C348E" w:rsidP="005B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32A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R (95%-CI)</w:t>
            </w:r>
          </w:p>
        </w:tc>
        <w:tc>
          <w:tcPr>
            <w:tcW w:w="122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398D886" w14:textId="77777777" w:rsidR="000C348E" w:rsidRPr="00132A58" w:rsidRDefault="000C348E" w:rsidP="005B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32A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001" w:type="dxa"/>
            <w:tcBorders>
              <w:left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9B75AAE" w14:textId="77777777" w:rsidR="000C348E" w:rsidRPr="00132A58" w:rsidRDefault="000C348E" w:rsidP="005B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32A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466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A1EA26C" w14:textId="77777777" w:rsidR="000C348E" w:rsidRPr="00132A58" w:rsidRDefault="000C348E" w:rsidP="005B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32A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R (95%-CI)</w:t>
            </w:r>
          </w:p>
        </w:tc>
        <w:tc>
          <w:tcPr>
            <w:tcW w:w="1227" w:type="dxa"/>
            <w:tcBorders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449E193" w14:textId="77777777" w:rsidR="000C348E" w:rsidRPr="00132A58" w:rsidRDefault="000C348E" w:rsidP="005B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32A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0C348E" w14:paraId="17EF9495" w14:textId="77777777" w:rsidTr="005B3A26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D2997FB" w14:textId="77777777" w:rsidR="000C348E" w:rsidRPr="00132A58" w:rsidRDefault="000C348E" w:rsidP="005B3A26">
            <w:pPr>
              <w:rPr>
                <w:rFonts w:ascii="Arial" w:hAnsi="Arial" w:cs="Arial"/>
                <w:sz w:val="19"/>
                <w:szCs w:val="19"/>
              </w:rPr>
            </w:pPr>
            <w:r w:rsidRPr="00132A58">
              <w:rPr>
                <w:rFonts w:ascii="Arial" w:hAnsi="Arial" w:cs="Arial"/>
                <w:sz w:val="19"/>
                <w:szCs w:val="19"/>
              </w:rPr>
              <w:t>CAR-IMPI</w:t>
            </w:r>
          </w:p>
          <w:p w14:paraId="2FB83EEB" w14:textId="77777777" w:rsidR="000C348E" w:rsidRPr="00132A58" w:rsidRDefault="000C348E" w:rsidP="005B3A26">
            <w:pPr>
              <w:rPr>
                <w:rFonts w:ascii="Arial" w:hAnsi="Arial" w:cs="Arial"/>
                <w:b w:val="0"/>
                <w:bCs w:val="0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b w:val="0"/>
                <w:bCs w:val="0"/>
                <w:sz w:val="19"/>
                <w:szCs w:val="19"/>
              </w:rPr>
              <w:t>(</w:t>
            </w:r>
            <w:proofErr w:type="spellStart"/>
            <w:r w:rsidRPr="00132A58">
              <w:rPr>
                <w:rFonts w:ascii="Arial" w:hAnsi="Arial" w:cs="Arial"/>
                <w:b w:val="0"/>
                <w:bCs w:val="0"/>
                <w:sz w:val="19"/>
                <w:szCs w:val="19"/>
              </w:rPr>
              <w:t>continuous</w:t>
            </w:r>
            <w:proofErr w:type="spellEnd"/>
            <w:r w:rsidRPr="00132A58">
              <w:rPr>
                <w:rFonts w:ascii="Arial" w:hAnsi="Arial" w:cs="Arial"/>
                <w:b w:val="0"/>
                <w:bCs w:val="0"/>
                <w:sz w:val="19"/>
                <w:szCs w:val="19"/>
              </w:rPr>
              <w:t>)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A5282D4" w14:textId="77777777" w:rsidR="000C348E" w:rsidRPr="00132A58" w:rsidRDefault="000C348E" w:rsidP="005B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</w:rPr>
              <w:t>256 (100%)</w:t>
            </w:r>
          </w:p>
        </w:tc>
        <w:tc>
          <w:tcPr>
            <w:tcW w:w="1473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5A71E777" w14:textId="2BB75ADC" w:rsidR="000C348E" w:rsidRPr="00132A58" w:rsidRDefault="000C348E" w:rsidP="005B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32A58">
              <w:rPr>
                <w:rFonts w:ascii="Arial" w:hAnsi="Arial" w:cs="Arial"/>
                <w:color w:val="000000"/>
                <w:sz w:val="19"/>
                <w:szCs w:val="19"/>
              </w:rPr>
              <w:t>1.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  <w:p w14:paraId="5EC9A203" w14:textId="46F69460" w:rsidR="000C348E" w:rsidRPr="00132A58" w:rsidRDefault="000C348E" w:rsidP="005B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(</w:t>
            </w:r>
            <w:r w:rsidRPr="00132A58">
              <w:rPr>
                <w:rFonts w:ascii="Arial" w:hAnsi="Arial" w:cs="Arial"/>
                <w:color w:val="000000"/>
                <w:sz w:val="19"/>
                <w:szCs w:val="19"/>
              </w:rPr>
              <w:t>1.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Pr="00132A58">
              <w:rPr>
                <w:rFonts w:ascii="Arial" w:hAnsi="Arial" w:cs="Arial"/>
                <w:color w:val="000000"/>
                <w:sz w:val="19"/>
                <w:szCs w:val="19"/>
              </w:rPr>
              <w:t xml:space="preserve"> –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3.24</w:t>
            </w:r>
            <w:r w:rsidRPr="00132A58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226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8592880" w14:textId="1CEC50A5" w:rsidR="000C348E" w:rsidRPr="00132A58" w:rsidRDefault="000C348E" w:rsidP="005B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0.00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6</w:t>
            </w:r>
          </w:p>
        </w:tc>
        <w:tc>
          <w:tcPr>
            <w:tcW w:w="1001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0F73A76C" w14:textId="77777777" w:rsidR="000C348E" w:rsidRPr="00132A58" w:rsidRDefault="000C348E" w:rsidP="005B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</w:rPr>
              <w:t>248 (100%)</w:t>
            </w:r>
          </w:p>
        </w:tc>
        <w:tc>
          <w:tcPr>
            <w:tcW w:w="1466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62EA8385" w14:textId="209E3AD2" w:rsidR="000C348E" w:rsidRPr="00132A58" w:rsidRDefault="000C348E" w:rsidP="005B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32A58">
              <w:rPr>
                <w:rFonts w:ascii="Arial" w:hAnsi="Arial" w:cs="Arial"/>
                <w:color w:val="000000"/>
                <w:sz w:val="19"/>
                <w:szCs w:val="19"/>
              </w:rPr>
              <w:t>1.</w:t>
            </w:r>
            <w:r w:rsidR="008E27C7">
              <w:rPr>
                <w:rFonts w:ascii="Arial" w:hAnsi="Arial" w:cs="Arial"/>
                <w:color w:val="000000"/>
                <w:sz w:val="19"/>
                <w:szCs w:val="19"/>
              </w:rPr>
              <w:t>69</w:t>
            </w:r>
          </w:p>
          <w:p w14:paraId="59C46260" w14:textId="09781D72" w:rsidR="000C348E" w:rsidRPr="00132A58" w:rsidRDefault="000C348E" w:rsidP="005B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(</w:t>
            </w:r>
            <w:r w:rsidRPr="00132A58">
              <w:rPr>
                <w:rFonts w:ascii="Arial" w:hAnsi="Arial" w:cs="Arial"/>
                <w:color w:val="000000"/>
                <w:sz w:val="19"/>
                <w:szCs w:val="19"/>
              </w:rPr>
              <w:t>1.4</w:t>
            </w:r>
            <w:r w:rsidR="008E27C7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Pr="00132A58">
              <w:rPr>
                <w:rFonts w:ascii="Arial" w:hAnsi="Arial" w:cs="Arial"/>
                <w:color w:val="000000"/>
                <w:sz w:val="19"/>
                <w:szCs w:val="19"/>
              </w:rPr>
              <w:t xml:space="preserve"> - 2.0</w:t>
            </w:r>
            <w:r w:rsidR="008E27C7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 w:rsidRPr="00132A58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227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DFEEDA4" w14:textId="6A15303D" w:rsidR="000C348E" w:rsidRPr="00132A58" w:rsidRDefault="000C348E" w:rsidP="005B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.</w:t>
            </w:r>
            <w:r w:rsidR="008E27C7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3</w:t>
            </w:r>
            <w:r w:rsidRPr="00132A58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 x 10</w:t>
            </w:r>
            <w:r w:rsidRPr="00132A58">
              <w:rPr>
                <w:rFonts w:ascii="Arial" w:hAnsi="Arial" w:cs="Arial"/>
                <w:b/>
                <w:bCs/>
                <w:color w:val="000000"/>
                <w:sz w:val="19"/>
                <w:szCs w:val="19"/>
                <w:vertAlign w:val="superscript"/>
              </w:rPr>
              <w:t>-8</w:t>
            </w:r>
          </w:p>
        </w:tc>
      </w:tr>
      <w:tr w:rsidR="000C348E" w14:paraId="3027A766" w14:textId="77777777" w:rsidTr="005B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D23D019" w14:textId="77777777" w:rsidR="000C348E" w:rsidRPr="00132A58" w:rsidRDefault="000C348E" w:rsidP="005B3A2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</w:rPr>
              <w:t xml:space="preserve">CAR-T </w:t>
            </w:r>
            <w:proofErr w:type="spellStart"/>
            <w:r w:rsidRPr="00132A58">
              <w:rPr>
                <w:rFonts w:ascii="Arial" w:hAnsi="Arial" w:cs="Arial"/>
                <w:sz w:val="19"/>
                <w:szCs w:val="19"/>
              </w:rPr>
              <w:t>Product</w:t>
            </w:r>
            <w:proofErr w:type="spellEnd"/>
          </w:p>
        </w:tc>
        <w:tc>
          <w:tcPr>
            <w:tcW w:w="100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1F34339" w14:textId="77777777" w:rsidR="000C348E" w:rsidRPr="00132A58" w:rsidRDefault="000C348E" w:rsidP="005B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1473" w:type="dxa"/>
            <w:shd w:val="clear" w:color="auto" w:fill="FFFFFF" w:themeFill="background1"/>
            <w:vAlign w:val="center"/>
          </w:tcPr>
          <w:p w14:paraId="2C66AA04" w14:textId="77777777" w:rsidR="000C348E" w:rsidRPr="00132A58" w:rsidRDefault="000C348E" w:rsidP="005B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1226" w:type="dxa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99519CA" w14:textId="77777777" w:rsidR="000C348E" w:rsidRPr="00132A58" w:rsidRDefault="000C348E" w:rsidP="005B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1001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680B5F61" w14:textId="77777777" w:rsidR="000C348E" w:rsidRPr="00132A58" w:rsidRDefault="000C348E" w:rsidP="005B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1466" w:type="dxa"/>
            <w:shd w:val="clear" w:color="auto" w:fill="FFFFFF" w:themeFill="background1"/>
            <w:vAlign w:val="center"/>
          </w:tcPr>
          <w:p w14:paraId="1756F5F7" w14:textId="77777777" w:rsidR="000C348E" w:rsidRPr="00132A58" w:rsidRDefault="000C348E" w:rsidP="005B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1227" w:type="dxa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E26C384" w14:textId="77777777" w:rsidR="000C348E" w:rsidRPr="00132A58" w:rsidRDefault="000C348E" w:rsidP="005B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0C348E" w14:paraId="0368882A" w14:textId="77777777" w:rsidTr="005B3A26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C4DC50C" w14:textId="77777777" w:rsidR="000C348E" w:rsidRPr="00132A58" w:rsidRDefault="000C348E" w:rsidP="005B3A26">
            <w:pPr>
              <w:rPr>
                <w:rFonts w:ascii="Arial" w:hAnsi="Arial" w:cs="Arial"/>
                <w:b w:val="0"/>
                <w:bCs w:val="0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b w:val="0"/>
                <w:bCs w:val="0"/>
                <w:sz w:val="19"/>
                <w:szCs w:val="19"/>
                <w:lang w:val="en-US"/>
              </w:rPr>
              <w:t xml:space="preserve">     </w:t>
            </w:r>
            <w:proofErr w:type="spellStart"/>
            <w:r w:rsidRPr="00132A58">
              <w:rPr>
                <w:rFonts w:ascii="Arial" w:hAnsi="Arial" w:cs="Arial"/>
                <w:b w:val="0"/>
                <w:bCs w:val="0"/>
                <w:sz w:val="19"/>
                <w:szCs w:val="19"/>
                <w:lang w:val="en-US"/>
              </w:rPr>
              <w:t>Axi</w:t>
            </w:r>
            <w:proofErr w:type="spellEnd"/>
            <w:r w:rsidRPr="00132A58">
              <w:rPr>
                <w:rFonts w:ascii="Arial" w:hAnsi="Arial" w:cs="Arial"/>
                <w:b w:val="0"/>
                <w:bCs w:val="0"/>
                <w:sz w:val="19"/>
                <w:szCs w:val="19"/>
                <w:lang w:val="en-US"/>
              </w:rPr>
              <w:t>-cel</w:t>
            </w:r>
          </w:p>
        </w:tc>
        <w:tc>
          <w:tcPr>
            <w:tcW w:w="100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E8D6B20" w14:textId="77777777" w:rsidR="000C348E" w:rsidRPr="00132A58" w:rsidRDefault="000C348E" w:rsidP="005B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132A58">
              <w:rPr>
                <w:rFonts w:ascii="Arial" w:hAnsi="Arial" w:cs="Arial"/>
                <w:sz w:val="19"/>
                <w:szCs w:val="19"/>
              </w:rPr>
              <w:t>155 (61%)</w:t>
            </w:r>
          </w:p>
        </w:tc>
        <w:tc>
          <w:tcPr>
            <w:tcW w:w="1473" w:type="dxa"/>
            <w:shd w:val="clear" w:color="auto" w:fill="FFFFFF" w:themeFill="background1"/>
            <w:vAlign w:val="center"/>
          </w:tcPr>
          <w:p w14:paraId="22537794" w14:textId="77777777" w:rsidR="000C348E" w:rsidRPr="00132A58" w:rsidRDefault="000C348E" w:rsidP="005B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Ref.</w:t>
            </w:r>
          </w:p>
        </w:tc>
        <w:tc>
          <w:tcPr>
            <w:tcW w:w="1226" w:type="dxa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71F3125" w14:textId="77777777" w:rsidR="000C348E" w:rsidRPr="00132A58" w:rsidRDefault="000C348E" w:rsidP="005B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1001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02AD441E" w14:textId="77777777" w:rsidR="000C348E" w:rsidRPr="00132A58" w:rsidRDefault="000C348E" w:rsidP="005B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132A58">
              <w:rPr>
                <w:rFonts w:ascii="Arial" w:hAnsi="Arial" w:cs="Arial"/>
                <w:sz w:val="19"/>
                <w:szCs w:val="19"/>
              </w:rPr>
              <w:t>130 (52%)</w:t>
            </w:r>
          </w:p>
        </w:tc>
        <w:tc>
          <w:tcPr>
            <w:tcW w:w="1466" w:type="dxa"/>
            <w:shd w:val="clear" w:color="auto" w:fill="FFFFFF" w:themeFill="background1"/>
            <w:vAlign w:val="center"/>
          </w:tcPr>
          <w:p w14:paraId="4C1AE720" w14:textId="77777777" w:rsidR="000C348E" w:rsidRPr="00132A58" w:rsidRDefault="000C348E" w:rsidP="005B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Ref.</w:t>
            </w:r>
          </w:p>
        </w:tc>
        <w:tc>
          <w:tcPr>
            <w:tcW w:w="1227" w:type="dxa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F218142" w14:textId="77777777" w:rsidR="000C348E" w:rsidRPr="00132A58" w:rsidRDefault="000C348E" w:rsidP="005B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0C348E" w14:paraId="3FA59B08" w14:textId="77777777" w:rsidTr="005B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C3C55CC" w14:textId="77777777" w:rsidR="000C348E" w:rsidRPr="00132A58" w:rsidRDefault="000C348E" w:rsidP="005B3A26">
            <w:pPr>
              <w:rPr>
                <w:rFonts w:ascii="Arial" w:hAnsi="Arial" w:cs="Arial"/>
                <w:b w:val="0"/>
                <w:bCs w:val="0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b w:val="0"/>
                <w:bCs w:val="0"/>
                <w:sz w:val="19"/>
                <w:szCs w:val="19"/>
                <w:lang w:val="en-US"/>
              </w:rPr>
              <w:t xml:space="preserve">     Liso-cel</w:t>
            </w:r>
          </w:p>
        </w:tc>
        <w:tc>
          <w:tcPr>
            <w:tcW w:w="100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11B46933" w14:textId="77777777" w:rsidR="000C348E" w:rsidRPr="00132A58" w:rsidRDefault="000C348E" w:rsidP="005B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132A58">
              <w:rPr>
                <w:rFonts w:ascii="Arial" w:hAnsi="Arial" w:cs="Arial"/>
                <w:sz w:val="19"/>
                <w:szCs w:val="19"/>
              </w:rPr>
              <w:t>19 (7.4%)</w:t>
            </w:r>
          </w:p>
        </w:tc>
        <w:tc>
          <w:tcPr>
            <w:tcW w:w="1473" w:type="dxa"/>
            <w:shd w:val="clear" w:color="auto" w:fill="FFFFFF" w:themeFill="background1"/>
            <w:vAlign w:val="center"/>
          </w:tcPr>
          <w:p w14:paraId="51348731" w14:textId="27B768C4" w:rsidR="000C348E" w:rsidRPr="00132A58" w:rsidRDefault="000C348E" w:rsidP="005B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32A58">
              <w:rPr>
                <w:rFonts w:ascii="Arial" w:hAnsi="Arial" w:cs="Arial"/>
                <w:color w:val="000000"/>
                <w:sz w:val="19"/>
                <w:szCs w:val="19"/>
              </w:rPr>
              <w:t>1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48</w:t>
            </w:r>
          </w:p>
          <w:p w14:paraId="67334F72" w14:textId="05DF5CF7" w:rsidR="000C348E" w:rsidRPr="00132A58" w:rsidRDefault="000C348E" w:rsidP="005B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(0.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68</w:t>
            </w: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–</w:t>
            </w: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3.21</w:t>
            </w: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)</w:t>
            </w:r>
          </w:p>
        </w:tc>
        <w:tc>
          <w:tcPr>
            <w:tcW w:w="1226" w:type="dxa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67BB0CA" w14:textId="52EF7049" w:rsidR="000C348E" w:rsidRPr="00132A58" w:rsidRDefault="000C348E" w:rsidP="005B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0.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326</w:t>
            </w:r>
          </w:p>
        </w:tc>
        <w:tc>
          <w:tcPr>
            <w:tcW w:w="1001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23A1032" w14:textId="77777777" w:rsidR="000C348E" w:rsidRPr="00132A58" w:rsidRDefault="000C348E" w:rsidP="005B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132A58">
              <w:rPr>
                <w:rFonts w:ascii="Arial" w:hAnsi="Arial" w:cs="Arial"/>
                <w:sz w:val="19"/>
                <w:szCs w:val="19"/>
              </w:rPr>
              <w:t>51 (21%)</w:t>
            </w:r>
          </w:p>
        </w:tc>
        <w:tc>
          <w:tcPr>
            <w:tcW w:w="1466" w:type="dxa"/>
            <w:shd w:val="clear" w:color="auto" w:fill="FFFFFF" w:themeFill="background1"/>
            <w:vAlign w:val="center"/>
          </w:tcPr>
          <w:p w14:paraId="488C2DB3" w14:textId="7F2586CE" w:rsidR="000C348E" w:rsidRPr="00132A58" w:rsidRDefault="000C348E" w:rsidP="005B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1.</w:t>
            </w:r>
            <w:r w:rsidR="008E27C7">
              <w:rPr>
                <w:rFonts w:ascii="Arial" w:hAnsi="Arial" w:cs="Arial"/>
                <w:sz w:val="19"/>
                <w:szCs w:val="19"/>
                <w:lang w:val="en-US"/>
              </w:rPr>
              <w:t>13</w:t>
            </w:r>
          </w:p>
          <w:p w14:paraId="44C1F635" w14:textId="7F93669A" w:rsidR="000C348E" w:rsidRPr="00132A58" w:rsidRDefault="000C348E" w:rsidP="005B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(0.</w:t>
            </w:r>
            <w:r w:rsidR="008E27C7">
              <w:rPr>
                <w:rFonts w:ascii="Arial" w:hAnsi="Arial" w:cs="Arial"/>
                <w:sz w:val="19"/>
                <w:szCs w:val="19"/>
                <w:lang w:val="en-US"/>
              </w:rPr>
              <w:t>69</w:t>
            </w: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 xml:space="preserve"> - 1.</w:t>
            </w:r>
            <w:r w:rsidR="008E27C7">
              <w:rPr>
                <w:rFonts w:ascii="Arial" w:hAnsi="Arial" w:cs="Arial"/>
                <w:sz w:val="19"/>
                <w:szCs w:val="19"/>
                <w:lang w:val="en-US"/>
              </w:rPr>
              <w:t>83</w:t>
            </w: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)</w:t>
            </w:r>
          </w:p>
        </w:tc>
        <w:tc>
          <w:tcPr>
            <w:tcW w:w="1227" w:type="dxa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00F2259" w14:textId="1FA72EEC" w:rsidR="000C348E" w:rsidRPr="00132A58" w:rsidRDefault="000C348E" w:rsidP="005B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8E27C7">
              <w:rPr>
                <w:rFonts w:ascii="Arial" w:hAnsi="Arial" w:cs="Arial"/>
                <w:color w:val="000000"/>
                <w:sz w:val="19"/>
                <w:szCs w:val="19"/>
              </w:rPr>
              <w:t>630</w:t>
            </w:r>
          </w:p>
        </w:tc>
      </w:tr>
      <w:tr w:rsidR="000C348E" w14:paraId="1292CCA3" w14:textId="77777777" w:rsidTr="005B3A26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F394E8F" w14:textId="77777777" w:rsidR="000C348E" w:rsidRPr="00132A58" w:rsidRDefault="000C348E" w:rsidP="005B3A26">
            <w:pPr>
              <w:rPr>
                <w:rFonts w:ascii="Arial" w:hAnsi="Arial" w:cs="Arial"/>
                <w:b w:val="0"/>
                <w:bCs w:val="0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b w:val="0"/>
                <w:bCs w:val="0"/>
                <w:sz w:val="19"/>
                <w:szCs w:val="19"/>
                <w:lang w:val="en-US"/>
              </w:rPr>
              <w:t xml:space="preserve">     Tisa-cel</w:t>
            </w:r>
          </w:p>
        </w:tc>
        <w:tc>
          <w:tcPr>
            <w:tcW w:w="100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648796D1" w14:textId="77777777" w:rsidR="000C348E" w:rsidRPr="00132A58" w:rsidRDefault="000C348E" w:rsidP="005B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</w:rPr>
              <w:t>82 (32%)</w:t>
            </w:r>
          </w:p>
        </w:tc>
        <w:tc>
          <w:tcPr>
            <w:tcW w:w="1473" w:type="dxa"/>
            <w:shd w:val="clear" w:color="auto" w:fill="FFFFFF" w:themeFill="background1"/>
            <w:vAlign w:val="center"/>
          </w:tcPr>
          <w:p w14:paraId="40B1CC15" w14:textId="20CE71C4" w:rsidR="000C348E" w:rsidRPr="00132A58" w:rsidRDefault="000C348E" w:rsidP="005B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1.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14</w:t>
            </w:r>
          </w:p>
          <w:p w14:paraId="7FEF1AA4" w14:textId="5B19B7D2" w:rsidR="000C348E" w:rsidRPr="00132A58" w:rsidRDefault="000C348E" w:rsidP="005B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(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0</w:t>
            </w: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.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70</w:t>
            </w: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–</w:t>
            </w: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1.88</w:t>
            </w: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)</w:t>
            </w:r>
          </w:p>
        </w:tc>
        <w:tc>
          <w:tcPr>
            <w:tcW w:w="1226" w:type="dxa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2DDFDB1" w14:textId="261ADB1A" w:rsidR="000C348E" w:rsidRPr="000C348E" w:rsidRDefault="000C348E" w:rsidP="005B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0C348E">
              <w:rPr>
                <w:rFonts w:ascii="Arial" w:hAnsi="Arial" w:cs="Arial"/>
                <w:sz w:val="19"/>
                <w:szCs w:val="19"/>
                <w:lang w:val="en-US"/>
              </w:rPr>
              <w:t>0.596</w:t>
            </w:r>
          </w:p>
        </w:tc>
        <w:tc>
          <w:tcPr>
            <w:tcW w:w="1001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695A295E" w14:textId="77777777" w:rsidR="000C348E" w:rsidRPr="00132A58" w:rsidRDefault="000C348E" w:rsidP="005B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</w:rPr>
              <w:t>67 (27%)</w:t>
            </w:r>
          </w:p>
        </w:tc>
        <w:tc>
          <w:tcPr>
            <w:tcW w:w="1466" w:type="dxa"/>
            <w:shd w:val="clear" w:color="auto" w:fill="FFFFFF" w:themeFill="background1"/>
            <w:vAlign w:val="center"/>
          </w:tcPr>
          <w:p w14:paraId="42F1F296" w14:textId="77777777" w:rsidR="000C348E" w:rsidRPr="00132A58" w:rsidRDefault="000C348E" w:rsidP="005B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2.04</w:t>
            </w:r>
          </w:p>
          <w:p w14:paraId="56F42C7F" w14:textId="77777777" w:rsidR="000C348E" w:rsidRPr="00132A58" w:rsidRDefault="000C348E" w:rsidP="005B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(1.43 - 2.91)</w:t>
            </w:r>
          </w:p>
        </w:tc>
        <w:tc>
          <w:tcPr>
            <w:tcW w:w="1227" w:type="dxa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05BF354" w14:textId="195BBCA1" w:rsidR="000C348E" w:rsidRPr="00132A58" w:rsidRDefault="008E27C7" w:rsidP="005B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2</w:t>
            </w:r>
            <w:r w:rsidR="000C348E" w:rsidRPr="00132A58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.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7</w:t>
            </w:r>
            <w:r w:rsidR="000C348E" w:rsidRPr="00132A58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 x 10</w:t>
            </w:r>
            <w:r w:rsidR="000C348E" w:rsidRPr="00132A58">
              <w:rPr>
                <w:rFonts w:ascii="Arial" w:hAnsi="Arial" w:cs="Arial"/>
                <w:b/>
                <w:bCs/>
                <w:color w:val="000000"/>
                <w:sz w:val="19"/>
                <w:szCs w:val="19"/>
                <w:vertAlign w:val="superscript"/>
              </w:rPr>
              <w:t>-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  <w:vertAlign w:val="superscript"/>
              </w:rPr>
              <w:t>4</w:t>
            </w:r>
          </w:p>
        </w:tc>
      </w:tr>
      <w:tr w:rsidR="000C348E" w14:paraId="7CC67828" w14:textId="77777777" w:rsidTr="005B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4C14B14" w14:textId="77777777" w:rsidR="000C348E" w:rsidRPr="00132A58" w:rsidRDefault="000C348E" w:rsidP="005B3A2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ECOG</w:t>
            </w:r>
          </w:p>
        </w:tc>
        <w:tc>
          <w:tcPr>
            <w:tcW w:w="100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266A0B25" w14:textId="77777777" w:rsidR="000C348E" w:rsidRPr="00132A58" w:rsidRDefault="000C348E" w:rsidP="005B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1473" w:type="dxa"/>
            <w:shd w:val="clear" w:color="auto" w:fill="FFFFFF" w:themeFill="background1"/>
            <w:vAlign w:val="center"/>
          </w:tcPr>
          <w:p w14:paraId="4D3A4BDA" w14:textId="77777777" w:rsidR="000C348E" w:rsidRPr="00132A58" w:rsidRDefault="000C348E" w:rsidP="005B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1226" w:type="dxa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07CD9FD" w14:textId="77777777" w:rsidR="000C348E" w:rsidRPr="00132A58" w:rsidRDefault="000C348E" w:rsidP="005B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1001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60C3990C" w14:textId="77777777" w:rsidR="000C348E" w:rsidRPr="00132A58" w:rsidRDefault="000C348E" w:rsidP="005B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1466" w:type="dxa"/>
            <w:shd w:val="clear" w:color="auto" w:fill="FFFFFF" w:themeFill="background1"/>
            <w:vAlign w:val="center"/>
          </w:tcPr>
          <w:p w14:paraId="4AD34EE7" w14:textId="77777777" w:rsidR="000C348E" w:rsidRPr="00132A58" w:rsidRDefault="000C348E" w:rsidP="005B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1227" w:type="dxa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786E330" w14:textId="77777777" w:rsidR="000C348E" w:rsidRPr="00132A58" w:rsidRDefault="000C348E" w:rsidP="005B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0C348E" w14:paraId="6A952C86" w14:textId="77777777" w:rsidTr="005B3A26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4FCA0EC" w14:textId="77777777" w:rsidR="000C348E" w:rsidRPr="00132A58" w:rsidRDefault="000C348E" w:rsidP="005B3A26">
            <w:pPr>
              <w:rPr>
                <w:rFonts w:ascii="Arial" w:hAnsi="Arial" w:cs="Arial"/>
                <w:b w:val="0"/>
                <w:bCs w:val="0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b w:val="0"/>
                <w:bCs w:val="0"/>
                <w:sz w:val="19"/>
                <w:szCs w:val="19"/>
                <w:lang w:val="en-US"/>
              </w:rPr>
              <w:t xml:space="preserve">     0-1</w:t>
            </w:r>
          </w:p>
        </w:tc>
        <w:tc>
          <w:tcPr>
            <w:tcW w:w="100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AB66A74" w14:textId="77777777" w:rsidR="000C348E" w:rsidRPr="00132A58" w:rsidRDefault="000C348E" w:rsidP="005B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132A58">
              <w:rPr>
                <w:rFonts w:ascii="Arial" w:hAnsi="Arial" w:cs="Arial"/>
                <w:sz w:val="19"/>
                <w:szCs w:val="19"/>
              </w:rPr>
              <w:t>220 (86%)</w:t>
            </w:r>
          </w:p>
        </w:tc>
        <w:tc>
          <w:tcPr>
            <w:tcW w:w="1473" w:type="dxa"/>
            <w:shd w:val="clear" w:color="auto" w:fill="FFFFFF" w:themeFill="background1"/>
            <w:vAlign w:val="center"/>
          </w:tcPr>
          <w:p w14:paraId="531ED37C" w14:textId="77777777" w:rsidR="000C348E" w:rsidRPr="00132A58" w:rsidRDefault="000C348E" w:rsidP="005B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Ref.</w:t>
            </w:r>
          </w:p>
        </w:tc>
        <w:tc>
          <w:tcPr>
            <w:tcW w:w="1226" w:type="dxa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0A412BD" w14:textId="77777777" w:rsidR="000C348E" w:rsidRPr="00132A58" w:rsidRDefault="000C348E" w:rsidP="005B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1001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116FBC92" w14:textId="77777777" w:rsidR="000C348E" w:rsidRPr="00132A58" w:rsidRDefault="000C348E" w:rsidP="005B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132A58">
              <w:rPr>
                <w:rFonts w:ascii="Arial" w:hAnsi="Arial" w:cs="Arial"/>
                <w:sz w:val="19"/>
                <w:szCs w:val="19"/>
              </w:rPr>
              <w:t>163 (66%)</w:t>
            </w:r>
          </w:p>
        </w:tc>
        <w:tc>
          <w:tcPr>
            <w:tcW w:w="1466" w:type="dxa"/>
            <w:shd w:val="clear" w:color="auto" w:fill="FFFFFF" w:themeFill="background1"/>
            <w:vAlign w:val="center"/>
          </w:tcPr>
          <w:p w14:paraId="06A1F3B3" w14:textId="77777777" w:rsidR="000C348E" w:rsidRPr="00132A58" w:rsidRDefault="000C348E" w:rsidP="005B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Ref.</w:t>
            </w:r>
          </w:p>
        </w:tc>
        <w:tc>
          <w:tcPr>
            <w:tcW w:w="1227" w:type="dxa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E0ED885" w14:textId="77777777" w:rsidR="000C348E" w:rsidRPr="00132A58" w:rsidRDefault="000C348E" w:rsidP="005B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0C348E" w14:paraId="1717E8B7" w14:textId="77777777" w:rsidTr="005B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7D9F215" w14:textId="77777777" w:rsidR="000C348E" w:rsidRPr="00132A58" w:rsidRDefault="000C348E" w:rsidP="005B3A26">
            <w:pPr>
              <w:rPr>
                <w:rFonts w:ascii="Arial" w:hAnsi="Arial" w:cs="Arial"/>
                <w:b w:val="0"/>
                <w:bCs w:val="0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b w:val="0"/>
                <w:bCs w:val="0"/>
                <w:sz w:val="19"/>
                <w:szCs w:val="19"/>
                <w:lang w:val="en-US"/>
              </w:rPr>
              <w:t xml:space="preserve">     2-4</w:t>
            </w:r>
          </w:p>
        </w:tc>
        <w:tc>
          <w:tcPr>
            <w:tcW w:w="100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7F2914EC" w14:textId="77777777" w:rsidR="000C348E" w:rsidRPr="00132A58" w:rsidRDefault="000C348E" w:rsidP="005B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</w:rPr>
              <w:t>36 (14%)</w:t>
            </w:r>
          </w:p>
        </w:tc>
        <w:tc>
          <w:tcPr>
            <w:tcW w:w="1473" w:type="dxa"/>
            <w:shd w:val="clear" w:color="auto" w:fill="FFFFFF" w:themeFill="background1"/>
            <w:vAlign w:val="center"/>
          </w:tcPr>
          <w:p w14:paraId="6614A754" w14:textId="01650C41" w:rsidR="000C348E" w:rsidRPr="00132A58" w:rsidRDefault="000C348E" w:rsidP="005B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1.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64</w:t>
            </w:r>
          </w:p>
          <w:p w14:paraId="41643C9F" w14:textId="5C2A8834" w:rsidR="000C348E" w:rsidRPr="00132A58" w:rsidRDefault="000C348E" w:rsidP="005B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(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1.20</w:t>
            </w: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–</w:t>
            </w: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2.23</w:t>
            </w: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)</w:t>
            </w:r>
          </w:p>
        </w:tc>
        <w:tc>
          <w:tcPr>
            <w:tcW w:w="1226" w:type="dxa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D768A4F" w14:textId="1DEA96E6" w:rsidR="000C348E" w:rsidRPr="00132A58" w:rsidRDefault="000C348E" w:rsidP="005B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0.00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2</w:t>
            </w:r>
          </w:p>
        </w:tc>
        <w:tc>
          <w:tcPr>
            <w:tcW w:w="1001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07A4DDC8" w14:textId="77777777" w:rsidR="000C348E" w:rsidRPr="00132A58" w:rsidRDefault="000C348E" w:rsidP="005B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</w:rPr>
              <w:t>85 (34%)</w:t>
            </w:r>
          </w:p>
        </w:tc>
        <w:tc>
          <w:tcPr>
            <w:tcW w:w="1466" w:type="dxa"/>
            <w:shd w:val="clear" w:color="auto" w:fill="FFFFFF" w:themeFill="background1"/>
            <w:vAlign w:val="center"/>
          </w:tcPr>
          <w:p w14:paraId="5ADCF668" w14:textId="61232A6B" w:rsidR="000C348E" w:rsidRPr="00132A58" w:rsidRDefault="000C348E" w:rsidP="005B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1.</w:t>
            </w:r>
            <w:r w:rsidR="008E27C7">
              <w:rPr>
                <w:rFonts w:ascii="Arial" w:hAnsi="Arial" w:cs="Arial"/>
                <w:sz w:val="19"/>
                <w:szCs w:val="19"/>
                <w:lang w:val="en-US"/>
              </w:rPr>
              <w:t>31</w:t>
            </w:r>
          </w:p>
          <w:p w14:paraId="69E5C8D3" w14:textId="37519E4A" w:rsidR="000C348E" w:rsidRPr="00132A58" w:rsidRDefault="000C348E" w:rsidP="005B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(0.9</w:t>
            </w:r>
            <w:r w:rsidR="008E27C7">
              <w:rPr>
                <w:rFonts w:ascii="Arial" w:hAnsi="Arial" w:cs="Arial"/>
                <w:sz w:val="19"/>
                <w:szCs w:val="19"/>
                <w:lang w:val="en-US"/>
              </w:rPr>
              <w:t>3</w:t>
            </w: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 xml:space="preserve"> - 1.8</w:t>
            </w:r>
            <w:r w:rsidR="008E27C7">
              <w:rPr>
                <w:rFonts w:ascii="Arial" w:hAnsi="Arial" w:cs="Arial"/>
                <w:sz w:val="19"/>
                <w:szCs w:val="19"/>
                <w:lang w:val="en-US"/>
              </w:rPr>
              <w:t>5</w:t>
            </w: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)</w:t>
            </w:r>
          </w:p>
        </w:tc>
        <w:tc>
          <w:tcPr>
            <w:tcW w:w="1227" w:type="dxa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F5626B6" w14:textId="6316D13F" w:rsidR="000C348E" w:rsidRPr="00132A58" w:rsidRDefault="000C348E" w:rsidP="005B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color w:val="000000"/>
                <w:sz w:val="19"/>
                <w:szCs w:val="19"/>
              </w:rPr>
              <w:t>0.1</w:t>
            </w:r>
            <w:r w:rsidR="008E27C7">
              <w:rPr>
                <w:rFonts w:ascii="Arial" w:hAnsi="Arial" w:cs="Arial"/>
                <w:color w:val="000000"/>
                <w:sz w:val="19"/>
                <w:szCs w:val="19"/>
              </w:rPr>
              <w:t>20</w:t>
            </w:r>
          </w:p>
        </w:tc>
      </w:tr>
      <w:tr w:rsidR="000C348E" w14:paraId="521F31EC" w14:textId="77777777" w:rsidTr="005B3A26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B476ABB" w14:textId="77777777" w:rsidR="000C348E" w:rsidRPr="00132A58" w:rsidRDefault="000C348E" w:rsidP="005B3A26">
            <w:pPr>
              <w:rPr>
                <w:rFonts w:ascii="Arial" w:hAnsi="Arial" w:cs="Arial"/>
                <w:b w:val="0"/>
                <w:bCs w:val="0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 xml:space="preserve">LDH </w:t>
            </w:r>
          </w:p>
          <w:p w14:paraId="4DD64EE4" w14:textId="77777777" w:rsidR="000C348E" w:rsidRPr="00132A58" w:rsidRDefault="000C348E" w:rsidP="005B3A26">
            <w:pPr>
              <w:rPr>
                <w:rFonts w:ascii="Arial" w:hAnsi="Arial" w:cs="Arial"/>
                <w:b w:val="0"/>
                <w:bCs w:val="0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b w:val="0"/>
                <w:bCs w:val="0"/>
                <w:sz w:val="19"/>
                <w:szCs w:val="19"/>
                <w:lang w:val="en-US"/>
              </w:rPr>
              <w:t>(&gt;ULN)</w:t>
            </w:r>
          </w:p>
        </w:tc>
        <w:tc>
          <w:tcPr>
            <w:tcW w:w="100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319D5B31" w14:textId="77777777" w:rsidR="000C348E" w:rsidRPr="00132A58" w:rsidRDefault="000C348E" w:rsidP="005B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</w:rPr>
              <w:t>256 (100%)</w:t>
            </w:r>
          </w:p>
        </w:tc>
        <w:tc>
          <w:tcPr>
            <w:tcW w:w="1473" w:type="dxa"/>
            <w:shd w:val="clear" w:color="auto" w:fill="FFFFFF" w:themeFill="background1"/>
            <w:vAlign w:val="center"/>
          </w:tcPr>
          <w:p w14:paraId="7CC042E2" w14:textId="56E1A168" w:rsidR="000C348E" w:rsidRPr="00132A58" w:rsidRDefault="000C348E" w:rsidP="005B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1.</w:t>
            </w:r>
            <w:r w:rsidR="008E27C7">
              <w:rPr>
                <w:rFonts w:ascii="Arial" w:hAnsi="Arial" w:cs="Arial"/>
                <w:sz w:val="19"/>
                <w:szCs w:val="19"/>
                <w:lang w:val="en-US"/>
              </w:rPr>
              <w:t>70</w:t>
            </w:r>
          </w:p>
          <w:p w14:paraId="76D2E15E" w14:textId="3CB7E82F" w:rsidR="000C348E" w:rsidRPr="00132A58" w:rsidRDefault="000C348E" w:rsidP="005B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(</w:t>
            </w:r>
            <w:r w:rsidR="008E27C7">
              <w:rPr>
                <w:rFonts w:ascii="Arial" w:hAnsi="Arial" w:cs="Arial"/>
                <w:sz w:val="19"/>
                <w:szCs w:val="19"/>
                <w:lang w:val="en-US"/>
              </w:rPr>
              <w:t>1.01</w:t>
            </w: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 xml:space="preserve"> - </w:t>
            </w:r>
            <w:r w:rsidR="008E27C7">
              <w:rPr>
                <w:rFonts w:ascii="Arial" w:hAnsi="Arial" w:cs="Arial"/>
                <w:sz w:val="19"/>
                <w:szCs w:val="19"/>
                <w:lang w:val="en-US"/>
              </w:rPr>
              <w:t>2</w:t>
            </w: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.86)</w:t>
            </w:r>
          </w:p>
        </w:tc>
        <w:tc>
          <w:tcPr>
            <w:tcW w:w="1226" w:type="dxa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31CCA5D" w14:textId="10B96620" w:rsidR="000C348E" w:rsidRPr="000C348E" w:rsidRDefault="000C348E" w:rsidP="005B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</w:pPr>
            <w:r w:rsidRPr="000C348E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0.047</w:t>
            </w:r>
          </w:p>
        </w:tc>
        <w:tc>
          <w:tcPr>
            <w:tcW w:w="1001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528C04F6" w14:textId="77777777" w:rsidR="000C348E" w:rsidRPr="00132A58" w:rsidRDefault="000C348E" w:rsidP="005B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</w:rPr>
              <w:t>248 (100%)</w:t>
            </w:r>
          </w:p>
        </w:tc>
        <w:tc>
          <w:tcPr>
            <w:tcW w:w="1466" w:type="dxa"/>
            <w:shd w:val="clear" w:color="auto" w:fill="FFFFFF" w:themeFill="background1"/>
            <w:vAlign w:val="center"/>
          </w:tcPr>
          <w:p w14:paraId="60A72D87" w14:textId="360B61F7" w:rsidR="000C348E" w:rsidRPr="00132A58" w:rsidRDefault="008E27C7" w:rsidP="005B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.19</w:t>
            </w:r>
          </w:p>
          <w:p w14:paraId="088A7DEC" w14:textId="3001B1D3" w:rsidR="000C348E" w:rsidRPr="00132A58" w:rsidRDefault="000C348E" w:rsidP="005B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(1.</w:t>
            </w:r>
            <w:r w:rsidR="008E27C7">
              <w:rPr>
                <w:rFonts w:ascii="Arial" w:hAnsi="Arial" w:cs="Arial"/>
                <w:sz w:val="19"/>
                <w:szCs w:val="19"/>
                <w:lang w:val="en-US"/>
              </w:rPr>
              <w:t>47</w:t>
            </w: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 xml:space="preserve"> - </w:t>
            </w:r>
            <w:r w:rsidR="008E27C7">
              <w:rPr>
                <w:rFonts w:ascii="Arial" w:hAnsi="Arial" w:cs="Arial"/>
                <w:sz w:val="19"/>
                <w:szCs w:val="19"/>
                <w:lang w:val="en-US"/>
              </w:rPr>
              <w:t>3</w:t>
            </w: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.2</w:t>
            </w:r>
            <w:r w:rsidR="008E27C7">
              <w:rPr>
                <w:rFonts w:ascii="Arial" w:hAnsi="Arial" w:cs="Arial"/>
                <w:sz w:val="19"/>
                <w:szCs w:val="19"/>
                <w:lang w:val="en-US"/>
              </w:rPr>
              <w:t>7</w:t>
            </w: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)</w:t>
            </w:r>
          </w:p>
        </w:tc>
        <w:tc>
          <w:tcPr>
            <w:tcW w:w="1227" w:type="dxa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40D6D19" w14:textId="52994333" w:rsidR="000C348E" w:rsidRPr="00132A58" w:rsidRDefault="008E27C7" w:rsidP="005B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.1 x 10</w:t>
            </w:r>
            <w:r w:rsidRPr="008E27C7">
              <w:rPr>
                <w:rFonts w:ascii="Arial" w:hAnsi="Arial" w:cs="Arial"/>
                <w:b/>
                <w:bCs/>
                <w:color w:val="000000"/>
                <w:sz w:val="19"/>
                <w:szCs w:val="19"/>
                <w:vertAlign w:val="superscript"/>
              </w:rPr>
              <w:t>-4</w:t>
            </w:r>
          </w:p>
        </w:tc>
      </w:tr>
      <w:tr w:rsidR="000C348E" w14:paraId="67F13859" w14:textId="77777777" w:rsidTr="005B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1CAFC69" w14:textId="77777777" w:rsidR="000C348E" w:rsidRPr="00132A58" w:rsidRDefault="000C348E" w:rsidP="005B3A2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CRP</w:t>
            </w:r>
          </w:p>
          <w:p w14:paraId="3341FB2C" w14:textId="77777777" w:rsidR="000C348E" w:rsidRPr="00132A58" w:rsidRDefault="000C348E" w:rsidP="005B3A26">
            <w:pPr>
              <w:rPr>
                <w:rFonts w:ascii="Arial" w:hAnsi="Arial" w:cs="Arial"/>
                <w:b w:val="0"/>
                <w:bCs w:val="0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b w:val="0"/>
                <w:bCs w:val="0"/>
                <w:sz w:val="19"/>
                <w:szCs w:val="19"/>
                <w:lang w:val="en-US"/>
              </w:rPr>
              <w:t>(continuous)</w:t>
            </w:r>
          </w:p>
        </w:tc>
        <w:tc>
          <w:tcPr>
            <w:tcW w:w="100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054D9537" w14:textId="77777777" w:rsidR="000C348E" w:rsidRPr="00132A58" w:rsidRDefault="000C348E" w:rsidP="005B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251 (98%)</w:t>
            </w:r>
          </w:p>
        </w:tc>
        <w:tc>
          <w:tcPr>
            <w:tcW w:w="1473" w:type="dxa"/>
            <w:shd w:val="clear" w:color="auto" w:fill="FFFFFF" w:themeFill="background1"/>
            <w:vAlign w:val="center"/>
          </w:tcPr>
          <w:p w14:paraId="0C620460" w14:textId="1AD6E295" w:rsidR="000C348E" w:rsidRPr="00132A58" w:rsidRDefault="000C348E" w:rsidP="005B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1.0</w:t>
            </w:r>
            <w:r w:rsidR="008E27C7">
              <w:rPr>
                <w:rFonts w:ascii="Arial" w:hAnsi="Arial" w:cs="Arial"/>
                <w:sz w:val="19"/>
                <w:szCs w:val="19"/>
                <w:lang w:val="en-US"/>
              </w:rPr>
              <w:t>2</w:t>
            </w:r>
          </w:p>
          <w:p w14:paraId="274E7C7E" w14:textId="20181ED1" w:rsidR="000C348E" w:rsidRPr="00132A58" w:rsidRDefault="000C348E" w:rsidP="005B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(</w:t>
            </w:r>
            <w:r w:rsidR="008E27C7">
              <w:rPr>
                <w:rFonts w:ascii="Arial" w:hAnsi="Arial" w:cs="Arial"/>
                <w:sz w:val="19"/>
                <w:szCs w:val="19"/>
                <w:lang w:val="en-US"/>
              </w:rPr>
              <w:t>1.00</w:t>
            </w: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 xml:space="preserve"> - 1.0</w:t>
            </w:r>
            <w:r w:rsidR="008E27C7">
              <w:rPr>
                <w:rFonts w:ascii="Arial" w:hAnsi="Arial" w:cs="Arial"/>
                <w:sz w:val="19"/>
                <w:szCs w:val="19"/>
                <w:lang w:val="en-US"/>
              </w:rPr>
              <w:t>4</w:t>
            </w: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)</w:t>
            </w:r>
          </w:p>
        </w:tc>
        <w:tc>
          <w:tcPr>
            <w:tcW w:w="1226" w:type="dxa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90AA84C" w14:textId="119CC09B" w:rsidR="000C348E" w:rsidRPr="008E27C7" w:rsidRDefault="000C348E" w:rsidP="005B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</w:pPr>
            <w:r w:rsidRPr="008E27C7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0.</w:t>
            </w:r>
            <w:r w:rsidR="008E27C7" w:rsidRPr="008E27C7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026</w:t>
            </w:r>
          </w:p>
        </w:tc>
        <w:tc>
          <w:tcPr>
            <w:tcW w:w="1001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78E719C3" w14:textId="77777777" w:rsidR="000C348E" w:rsidRPr="00132A58" w:rsidRDefault="000C348E" w:rsidP="005B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</w:rPr>
              <w:t>248 (100%)</w:t>
            </w:r>
          </w:p>
        </w:tc>
        <w:tc>
          <w:tcPr>
            <w:tcW w:w="1466" w:type="dxa"/>
            <w:shd w:val="clear" w:color="auto" w:fill="FFFFFF" w:themeFill="background1"/>
            <w:vAlign w:val="center"/>
          </w:tcPr>
          <w:p w14:paraId="54D449D8" w14:textId="2DD306F8" w:rsidR="000C348E" w:rsidRPr="00132A58" w:rsidRDefault="000C348E" w:rsidP="005B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1.0</w:t>
            </w:r>
            <w:r w:rsidR="008E27C7">
              <w:rPr>
                <w:rFonts w:ascii="Arial" w:hAnsi="Arial" w:cs="Arial"/>
                <w:sz w:val="19"/>
                <w:szCs w:val="19"/>
                <w:lang w:val="en-US"/>
              </w:rPr>
              <w:t>4</w:t>
            </w:r>
          </w:p>
          <w:p w14:paraId="6F21D4FC" w14:textId="041E8D44" w:rsidR="000C348E" w:rsidRPr="00132A58" w:rsidRDefault="000C348E" w:rsidP="005B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(1.00 - 1.0</w:t>
            </w:r>
            <w:r w:rsidR="004239D3">
              <w:rPr>
                <w:rFonts w:ascii="Arial" w:hAnsi="Arial" w:cs="Arial"/>
                <w:sz w:val="19"/>
                <w:szCs w:val="19"/>
                <w:lang w:val="en-US"/>
              </w:rPr>
              <w:t>8</w:t>
            </w: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)</w:t>
            </w:r>
          </w:p>
        </w:tc>
        <w:tc>
          <w:tcPr>
            <w:tcW w:w="1227" w:type="dxa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FF4A880" w14:textId="0EFE2AB7" w:rsidR="000C348E" w:rsidRPr="008E27C7" w:rsidRDefault="000C348E" w:rsidP="005B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</w:pPr>
            <w:r w:rsidRPr="008E27C7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0.0</w:t>
            </w:r>
            <w:r w:rsidR="008E27C7" w:rsidRPr="008E27C7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27</w:t>
            </w:r>
          </w:p>
        </w:tc>
      </w:tr>
      <w:tr w:rsidR="000C348E" w14:paraId="0685781B" w14:textId="77777777" w:rsidTr="005B3A26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C0BA64B" w14:textId="77777777" w:rsidR="000C348E" w:rsidRPr="00132A58" w:rsidRDefault="000C348E" w:rsidP="005B3A2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Center*</w:t>
            </w:r>
          </w:p>
        </w:tc>
        <w:tc>
          <w:tcPr>
            <w:tcW w:w="100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55F75DAB" w14:textId="77777777" w:rsidR="000C348E" w:rsidRPr="00132A58" w:rsidRDefault="000C348E" w:rsidP="005B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*</w:t>
            </w:r>
          </w:p>
        </w:tc>
        <w:tc>
          <w:tcPr>
            <w:tcW w:w="1473" w:type="dxa"/>
            <w:shd w:val="clear" w:color="auto" w:fill="FFFFFF" w:themeFill="background1"/>
            <w:vAlign w:val="center"/>
          </w:tcPr>
          <w:p w14:paraId="0DD13B78" w14:textId="77777777" w:rsidR="000C348E" w:rsidRPr="00132A58" w:rsidRDefault="000C348E" w:rsidP="005B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*</w:t>
            </w:r>
          </w:p>
        </w:tc>
        <w:tc>
          <w:tcPr>
            <w:tcW w:w="1226" w:type="dxa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EE335F9" w14:textId="77777777" w:rsidR="000C348E" w:rsidRPr="00132A58" w:rsidRDefault="000C348E" w:rsidP="005B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*</w:t>
            </w:r>
          </w:p>
        </w:tc>
        <w:tc>
          <w:tcPr>
            <w:tcW w:w="1001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5D9A60F4" w14:textId="77777777" w:rsidR="000C348E" w:rsidRPr="00132A58" w:rsidRDefault="000C348E" w:rsidP="005B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466" w:type="dxa"/>
            <w:shd w:val="clear" w:color="auto" w:fill="FFFFFF" w:themeFill="background1"/>
            <w:vAlign w:val="center"/>
          </w:tcPr>
          <w:p w14:paraId="06866622" w14:textId="77777777" w:rsidR="000C348E" w:rsidRPr="00132A58" w:rsidRDefault="000C348E" w:rsidP="005B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227" w:type="dxa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D08D2A2" w14:textId="77777777" w:rsidR="000C348E" w:rsidRPr="00132A58" w:rsidRDefault="000C348E" w:rsidP="005B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</w:tr>
      <w:tr w:rsidR="000C348E" w:rsidRPr="00F67F2B" w14:paraId="0A443741" w14:textId="77777777" w:rsidTr="005B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3" w:type="dxa"/>
            <w:gridSpan w:val="7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95D62D3" w14:textId="77777777" w:rsidR="000C348E" w:rsidRPr="00132A58" w:rsidRDefault="000C348E" w:rsidP="005B3A26">
            <w:pPr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132A5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The output of the multivariable Cox Regression model for progression-free survival is provided for the development and validation cohort – performed separately. P-values reaching statistical significance (p&lt;0.05) are highlighted in bold. The number of patients (N) in each strata and respective reference (Ref.) variable are depicted. All laboratory values were determined before lymphodepletion with a leniency period of 5 days. </w:t>
            </w:r>
          </w:p>
          <w:p w14:paraId="1EA50947" w14:textId="77777777" w:rsidR="000C348E" w:rsidRPr="00132A58" w:rsidRDefault="000C348E" w:rsidP="005B3A26">
            <w:pPr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132A58"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US"/>
              </w:rPr>
              <w:t>*</w:t>
            </w:r>
            <w:r w:rsidRPr="00132A5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The center variable was introduced into the multivariable model as a stratification variable (not applicable to the monocentric validation cohort).   </w:t>
            </w:r>
          </w:p>
          <w:p w14:paraId="3C61AD5A" w14:textId="77777777" w:rsidR="000C348E" w:rsidRPr="00132A58" w:rsidRDefault="000C348E" w:rsidP="005B3A26">
            <w:pPr>
              <w:jc w:val="both"/>
              <w:rPr>
                <w:rFonts w:ascii="Arial" w:hAnsi="Arial" w:cs="Arial"/>
                <w:b w:val="0"/>
                <w:bCs w:val="0"/>
                <w:sz w:val="19"/>
                <w:szCs w:val="19"/>
                <w:lang w:val="en-US"/>
              </w:rPr>
            </w:pPr>
            <w:r w:rsidRPr="00132A5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Abbreviations: HR, hazard ratio. CI, confidence interval. CAR, chimeric antigen receptor. IMPI, international metabolic prognostic index. </w:t>
            </w:r>
            <w:proofErr w:type="spellStart"/>
            <w:r w:rsidRPr="00132A5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Axi</w:t>
            </w:r>
            <w:proofErr w:type="spellEnd"/>
            <w:r w:rsidRPr="00132A5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-cel, </w:t>
            </w:r>
            <w:proofErr w:type="spellStart"/>
            <w:r w:rsidRPr="00132A5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axicabtagene</w:t>
            </w:r>
            <w:proofErr w:type="spellEnd"/>
            <w:r w:rsidRPr="00132A5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32A5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ciloleucel</w:t>
            </w:r>
            <w:proofErr w:type="spellEnd"/>
            <w:r w:rsidRPr="00132A5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. Liso-cel, </w:t>
            </w:r>
            <w:proofErr w:type="spellStart"/>
            <w:r w:rsidRPr="00132A5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lisocabtagen</w:t>
            </w:r>
            <w:proofErr w:type="spellEnd"/>
            <w:r w:rsidRPr="00132A5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32A5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araleucel</w:t>
            </w:r>
            <w:proofErr w:type="spellEnd"/>
            <w:r w:rsidRPr="00132A5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. Tisa-cel, </w:t>
            </w:r>
            <w:proofErr w:type="spellStart"/>
            <w:r w:rsidRPr="00132A5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tisagenlecleucel</w:t>
            </w:r>
            <w:proofErr w:type="spellEnd"/>
            <w:r w:rsidRPr="00132A5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. ECOG, Eastern Cooperative Oncology Group. LDH, Lactate Dehydrogenase. ULN, upper limit of normal. CRP, C-reactive protein.</w:t>
            </w:r>
          </w:p>
        </w:tc>
      </w:tr>
    </w:tbl>
    <w:p w14:paraId="0A313658" w14:textId="4498B8AE" w:rsidR="000C348E" w:rsidRDefault="000C348E">
      <w:pPr>
        <w:rPr>
          <w:rFonts w:ascii="Arial" w:hAnsi="Arial" w:cs="Arial"/>
          <w:b/>
          <w:bCs/>
          <w:lang w:val="en-US"/>
        </w:rPr>
      </w:pPr>
    </w:p>
    <w:sectPr w:rsidR="000C348E" w:rsidSect="00D80DE1">
      <w:headerReference w:type="default" r:id="rId7"/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90CB1A" w14:textId="77777777" w:rsidR="005140C7" w:rsidRDefault="005140C7">
      <w:pPr>
        <w:spacing w:after="0" w:line="240" w:lineRule="auto"/>
      </w:pPr>
      <w:r>
        <w:separator/>
      </w:r>
    </w:p>
  </w:endnote>
  <w:endnote w:type="continuationSeparator" w:id="0">
    <w:p w14:paraId="333E1D67" w14:textId="77777777" w:rsidR="005140C7" w:rsidRDefault="005140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994848877"/>
      <w:docPartObj>
        <w:docPartGallery w:val="Page Numbers (Bottom of Page)"/>
        <w:docPartUnique/>
      </w:docPartObj>
    </w:sdtPr>
    <w:sdtContent>
      <w:p w14:paraId="2DF58A66" w14:textId="77777777" w:rsidR="00E42F5B" w:rsidRDefault="0029331E" w:rsidP="00973468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FCB35E9" w14:textId="77777777" w:rsidR="00E42F5B" w:rsidRDefault="00E42F5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  <w:rFonts w:ascii="Arial" w:hAnsi="Arial" w:cs="Arial"/>
        <w:sz w:val="20"/>
        <w:szCs w:val="20"/>
      </w:rPr>
      <w:id w:val="1599678948"/>
      <w:docPartObj>
        <w:docPartGallery w:val="Page Numbers (Bottom of Page)"/>
        <w:docPartUnique/>
      </w:docPartObj>
    </w:sdtPr>
    <w:sdtContent>
      <w:p w14:paraId="3722FB8B" w14:textId="77777777" w:rsidR="00E42F5B" w:rsidRPr="00DF61F9" w:rsidRDefault="0029331E" w:rsidP="00973468">
        <w:pPr>
          <w:pStyle w:val="Fuzeile"/>
          <w:framePr w:wrap="none" w:vAnchor="text" w:hAnchor="margin" w:xAlign="center" w:y="1"/>
          <w:rPr>
            <w:rStyle w:val="Seitenzahl"/>
            <w:rFonts w:ascii="Arial" w:hAnsi="Arial" w:cs="Arial"/>
            <w:sz w:val="20"/>
            <w:szCs w:val="20"/>
          </w:rPr>
        </w:pPr>
        <w:r w:rsidRPr="00DF61F9">
          <w:rPr>
            <w:rStyle w:val="Seitenzahl"/>
            <w:rFonts w:ascii="Arial" w:hAnsi="Arial" w:cs="Arial"/>
            <w:sz w:val="20"/>
            <w:szCs w:val="20"/>
          </w:rPr>
          <w:fldChar w:fldCharType="begin"/>
        </w:r>
        <w:r w:rsidRPr="00DF61F9">
          <w:rPr>
            <w:rStyle w:val="Seitenzahl"/>
            <w:rFonts w:ascii="Arial" w:hAnsi="Arial" w:cs="Arial"/>
            <w:sz w:val="20"/>
            <w:szCs w:val="20"/>
          </w:rPr>
          <w:instrText xml:space="preserve"> PAGE </w:instrText>
        </w:r>
        <w:r w:rsidRPr="00DF61F9">
          <w:rPr>
            <w:rStyle w:val="Seitenzahl"/>
            <w:rFonts w:ascii="Arial" w:hAnsi="Arial" w:cs="Arial"/>
            <w:sz w:val="20"/>
            <w:szCs w:val="20"/>
          </w:rPr>
          <w:fldChar w:fldCharType="separate"/>
        </w:r>
        <w:r w:rsidRPr="00DF61F9">
          <w:rPr>
            <w:rStyle w:val="Seitenzahl"/>
            <w:rFonts w:ascii="Arial" w:hAnsi="Arial" w:cs="Arial"/>
            <w:noProof/>
            <w:sz w:val="20"/>
            <w:szCs w:val="20"/>
          </w:rPr>
          <w:t>1</w:t>
        </w:r>
        <w:r w:rsidRPr="00DF61F9">
          <w:rPr>
            <w:rStyle w:val="Seitenzahl"/>
            <w:rFonts w:ascii="Arial" w:hAnsi="Arial" w:cs="Arial"/>
            <w:sz w:val="20"/>
            <w:szCs w:val="20"/>
          </w:rPr>
          <w:fldChar w:fldCharType="end"/>
        </w:r>
      </w:p>
    </w:sdtContent>
  </w:sdt>
  <w:p w14:paraId="5418D398" w14:textId="77777777" w:rsidR="00E42F5B" w:rsidRDefault="00E42F5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2F87E3" w14:textId="77777777" w:rsidR="005140C7" w:rsidRDefault="005140C7">
      <w:pPr>
        <w:spacing w:after="0" w:line="240" w:lineRule="auto"/>
      </w:pPr>
      <w:r>
        <w:separator/>
      </w:r>
    </w:p>
  </w:footnote>
  <w:footnote w:type="continuationSeparator" w:id="0">
    <w:p w14:paraId="6C575ACB" w14:textId="77777777" w:rsidR="005140C7" w:rsidRDefault="005140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918A61" w14:textId="77777777" w:rsidR="00EF55B0" w:rsidRPr="004C3AEE" w:rsidRDefault="00EF55B0" w:rsidP="00EF55B0">
    <w:pPr>
      <w:pStyle w:val="Kopfzeile"/>
      <w:rPr>
        <w:rFonts w:ascii="Arial" w:hAnsi="Arial" w:cs="Arial"/>
        <w:sz w:val="20"/>
        <w:szCs w:val="20"/>
        <w:lang w:val="en-US"/>
      </w:rPr>
    </w:pPr>
    <w:r>
      <w:rPr>
        <w:rFonts w:ascii="Arial" w:hAnsi="Arial" w:cs="Arial"/>
        <w:sz w:val="20"/>
        <w:szCs w:val="20"/>
        <w:lang w:val="en-US"/>
      </w:rPr>
      <w:t>Optimization of the IMPI for CD19 CAR-T</w:t>
    </w:r>
    <w:r>
      <w:rPr>
        <w:rFonts w:ascii="Arial" w:hAnsi="Arial" w:cs="Arial"/>
        <w:sz w:val="20"/>
        <w:szCs w:val="20"/>
        <w:lang w:val="en-US"/>
      </w:rPr>
      <w:tab/>
    </w:r>
    <w:r w:rsidRPr="004C3AEE">
      <w:rPr>
        <w:rFonts w:ascii="Arial" w:hAnsi="Arial" w:cs="Arial"/>
        <w:sz w:val="20"/>
        <w:szCs w:val="20"/>
        <w:lang w:val="en-US"/>
      </w:rPr>
      <w:tab/>
    </w:r>
    <w:r>
      <w:rPr>
        <w:rFonts w:ascii="Arial" w:hAnsi="Arial" w:cs="Arial"/>
        <w:sz w:val="20"/>
        <w:szCs w:val="20"/>
        <w:lang w:val="en-US"/>
      </w:rPr>
      <w:t>Winkelmann &amp; Raj</w:t>
    </w:r>
    <w:r w:rsidRPr="004C3AEE">
      <w:rPr>
        <w:rFonts w:ascii="Arial" w:hAnsi="Arial" w:cs="Arial"/>
        <w:sz w:val="20"/>
        <w:szCs w:val="20"/>
        <w:lang w:val="en-US"/>
      </w:rPr>
      <w:t xml:space="preserve"> et al.</w:t>
    </w:r>
  </w:p>
  <w:p w14:paraId="316B7E8D" w14:textId="3A17512A" w:rsidR="00E42F5B" w:rsidRPr="00EF55B0" w:rsidRDefault="00E42F5B" w:rsidP="00EF55B0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A0405"/>
    <w:multiLevelType w:val="multilevel"/>
    <w:tmpl w:val="E14CDC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AB0988"/>
    <w:multiLevelType w:val="multilevel"/>
    <w:tmpl w:val="CDDCF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557FA1"/>
    <w:multiLevelType w:val="multilevel"/>
    <w:tmpl w:val="1FDA4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7D1E2B"/>
    <w:multiLevelType w:val="multilevel"/>
    <w:tmpl w:val="009A5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264DF3"/>
    <w:multiLevelType w:val="multilevel"/>
    <w:tmpl w:val="3DA2E1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5E6EE9"/>
    <w:multiLevelType w:val="multilevel"/>
    <w:tmpl w:val="42449A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4157CD1"/>
    <w:multiLevelType w:val="multilevel"/>
    <w:tmpl w:val="80B41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8DF25C9"/>
    <w:multiLevelType w:val="multilevel"/>
    <w:tmpl w:val="8692E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93C2F14"/>
    <w:multiLevelType w:val="multilevel"/>
    <w:tmpl w:val="A4840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EAB7644"/>
    <w:multiLevelType w:val="multilevel"/>
    <w:tmpl w:val="B1407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FAA2652"/>
    <w:multiLevelType w:val="multilevel"/>
    <w:tmpl w:val="98965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3A550D4"/>
    <w:multiLevelType w:val="multilevel"/>
    <w:tmpl w:val="287ED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735101F"/>
    <w:multiLevelType w:val="multilevel"/>
    <w:tmpl w:val="31CA8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EAB34A5"/>
    <w:multiLevelType w:val="multilevel"/>
    <w:tmpl w:val="B71E93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3C74AF6"/>
    <w:multiLevelType w:val="multilevel"/>
    <w:tmpl w:val="09AA2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BAE5263"/>
    <w:multiLevelType w:val="hybridMultilevel"/>
    <w:tmpl w:val="5F2A31DA"/>
    <w:lvl w:ilvl="0" w:tplc="4244A28C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036D96"/>
    <w:multiLevelType w:val="hybridMultilevel"/>
    <w:tmpl w:val="2166AC36"/>
    <w:lvl w:ilvl="0" w:tplc="9594D8F8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824D43"/>
    <w:multiLevelType w:val="hybridMultilevel"/>
    <w:tmpl w:val="62803596"/>
    <w:lvl w:ilvl="0" w:tplc="B3623E38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5040472">
    <w:abstractNumId w:val="17"/>
  </w:num>
  <w:num w:numId="2" w16cid:durableId="2017537424">
    <w:abstractNumId w:val="15"/>
  </w:num>
  <w:num w:numId="3" w16cid:durableId="38826801">
    <w:abstractNumId w:val="2"/>
  </w:num>
  <w:num w:numId="4" w16cid:durableId="565802473">
    <w:abstractNumId w:val="7"/>
  </w:num>
  <w:num w:numId="5" w16cid:durableId="522399983">
    <w:abstractNumId w:val="5"/>
  </w:num>
  <w:num w:numId="6" w16cid:durableId="12077501">
    <w:abstractNumId w:val="10"/>
  </w:num>
  <w:num w:numId="7" w16cid:durableId="1222208225">
    <w:abstractNumId w:val="14"/>
  </w:num>
  <w:num w:numId="8" w16cid:durableId="1436556572">
    <w:abstractNumId w:val="1"/>
  </w:num>
  <w:num w:numId="9" w16cid:durableId="1664746044">
    <w:abstractNumId w:val="12"/>
  </w:num>
  <w:num w:numId="10" w16cid:durableId="341396815">
    <w:abstractNumId w:val="11"/>
  </w:num>
  <w:num w:numId="11" w16cid:durableId="1912495412">
    <w:abstractNumId w:val="3"/>
  </w:num>
  <w:num w:numId="12" w16cid:durableId="1142430333">
    <w:abstractNumId w:val="8"/>
  </w:num>
  <w:num w:numId="13" w16cid:durableId="1738283104">
    <w:abstractNumId w:val="6"/>
  </w:num>
  <w:num w:numId="14" w16cid:durableId="1685353431">
    <w:abstractNumId w:val="16"/>
  </w:num>
  <w:num w:numId="15" w16cid:durableId="232014409">
    <w:abstractNumId w:val="4"/>
  </w:num>
  <w:num w:numId="16" w16cid:durableId="844440327">
    <w:abstractNumId w:val="9"/>
  </w:num>
  <w:num w:numId="17" w16cid:durableId="888493104">
    <w:abstractNumId w:val="0"/>
  </w:num>
  <w:num w:numId="18" w16cid:durableId="70290132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B45"/>
    <w:rsid w:val="000608DF"/>
    <w:rsid w:val="000641C6"/>
    <w:rsid w:val="00076E06"/>
    <w:rsid w:val="00087A0C"/>
    <w:rsid w:val="000A6D6A"/>
    <w:rsid w:val="000B3B96"/>
    <w:rsid w:val="000C348E"/>
    <w:rsid w:val="000D0455"/>
    <w:rsid w:val="000D7E4C"/>
    <w:rsid w:val="00132A58"/>
    <w:rsid w:val="001611B4"/>
    <w:rsid w:val="0017782B"/>
    <w:rsid w:val="00182C3D"/>
    <w:rsid w:val="001D0A5C"/>
    <w:rsid w:val="001D6AAA"/>
    <w:rsid w:val="0020231C"/>
    <w:rsid w:val="00241852"/>
    <w:rsid w:val="002449A1"/>
    <w:rsid w:val="002561F8"/>
    <w:rsid w:val="0026047C"/>
    <w:rsid w:val="002814E5"/>
    <w:rsid w:val="002831EC"/>
    <w:rsid w:val="0029331E"/>
    <w:rsid w:val="00317D28"/>
    <w:rsid w:val="00385D00"/>
    <w:rsid w:val="003A0EF9"/>
    <w:rsid w:val="003F784F"/>
    <w:rsid w:val="00400E8D"/>
    <w:rsid w:val="00420245"/>
    <w:rsid w:val="00420447"/>
    <w:rsid w:val="00421740"/>
    <w:rsid w:val="00423017"/>
    <w:rsid w:val="004239D3"/>
    <w:rsid w:val="00427E10"/>
    <w:rsid w:val="004473D7"/>
    <w:rsid w:val="00450B72"/>
    <w:rsid w:val="00462E11"/>
    <w:rsid w:val="00481F17"/>
    <w:rsid w:val="00497952"/>
    <w:rsid w:val="004C7B45"/>
    <w:rsid w:val="004F4716"/>
    <w:rsid w:val="005140C7"/>
    <w:rsid w:val="0059775C"/>
    <w:rsid w:val="005A1B11"/>
    <w:rsid w:val="005B1713"/>
    <w:rsid w:val="005B6548"/>
    <w:rsid w:val="005B7F3D"/>
    <w:rsid w:val="005D57C5"/>
    <w:rsid w:val="005E45C0"/>
    <w:rsid w:val="00625A8C"/>
    <w:rsid w:val="00627016"/>
    <w:rsid w:val="00647731"/>
    <w:rsid w:val="00650873"/>
    <w:rsid w:val="00661833"/>
    <w:rsid w:val="0066713E"/>
    <w:rsid w:val="0069246C"/>
    <w:rsid w:val="006C7589"/>
    <w:rsid w:val="006D3A38"/>
    <w:rsid w:val="00752CE3"/>
    <w:rsid w:val="00753B03"/>
    <w:rsid w:val="007E1FF6"/>
    <w:rsid w:val="007F3781"/>
    <w:rsid w:val="007F4E42"/>
    <w:rsid w:val="0081385D"/>
    <w:rsid w:val="00833A94"/>
    <w:rsid w:val="008350D3"/>
    <w:rsid w:val="00866E17"/>
    <w:rsid w:val="00885B3E"/>
    <w:rsid w:val="0088674B"/>
    <w:rsid w:val="008E27C7"/>
    <w:rsid w:val="008E74C8"/>
    <w:rsid w:val="00912C39"/>
    <w:rsid w:val="00915B89"/>
    <w:rsid w:val="00965ADE"/>
    <w:rsid w:val="009804AD"/>
    <w:rsid w:val="00982CD9"/>
    <w:rsid w:val="009A62F6"/>
    <w:rsid w:val="009F3E3A"/>
    <w:rsid w:val="00A0675A"/>
    <w:rsid w:val="00A14D38"/>
    <w:rsid w:val="00A24B5C"/>
    <w:rsid w:val="00A67D56"/>
    <w:rsid w:val="00A84564"/>
    <w:rsid w:val="00AA095B"/>
    <w:rsid w:val="00AD7424"/>
    <w:rsid w:val="00B102DE"/>
    <w:rsid w:val="00B231B8"/>
    <w:rsid w:val="00B24E0C"/>
    <w:rsid w:val="00B307BE"/>
    <w:rsid w:val="00B62786"/>
    <w:rsid w:val="00B82613"/>
    <w:rsid w:val="00BD5418"/>
    <w:rsid w:val="00BE6881"/>
    <w:rsid w:val="00BF3038"/>
    <w:rsid w:val="00C41A5F"/>
    <w:rsid w:val="00C60227"/>
    <w:rsid w:val="00C92070"/>
    <w:rsid w:val="00CA72BC"/>
    <w:rsid w:val="00CF44EB"/>
    <w:rsid w:val="00D42EC7"/>
    <w:rsid w:val="00D46A47"/>
    <w:rsid w:val="00D67877"/>
    <w:rsid w:val="00D779F7"/>
    <w:rsid w:val="00D80DE1"/>
    <w:rsid w:val="00DA241F"/>
    <w:rsid w:val="00DC4368"/>
    <w:rsid w:val="00DD6590"/>
    <w:rsid w:val="00DF69CC"/>
    <w:rsid w:val="00E239AB"/>
    <w:rsid w:val="00E42F5B"/>
    <w:rsid w:val="00E4514D"/>
    <w:rsid w:val="00E457E7"/>
    <w:rsid w:val="00E56CFB"/>
    <w:rsid w:val="00E931D0"/>
    <w:rsid w:val="00EA18DD"/>
    <w:rsid w:val="00EA1BF4"/>
    <w:rsid w:val="00EB4CBC"/>
    <w:rsid w:val="00EE2908"/>
    <w:rsid w:val="00EE3125"/>
    <w:rsid w:val="00EE6032"/>
    <w:rsid w:val="00EE77A8"/>
    <w:rsid w:val="00EF55B0"/>
    <w:rsid w:val="00F22153"/>
    <w:rsid w:val="00F45959"/>
    <w:rsid w:val="00F751DB"/>
    <w:rsid w:val="00F774DA"/>
    <w:rsid w:val="00F80C30"/>
    <w:rsid w:val="00FC30AC"/>
    <w:rsid w:val="00FD3F15"/>
    <w:rsid w:val="00FE7B9C"/>
    <w:rsid w:val="00FF3E84"/>
    <w:rsid w:val="00FF560F"/>
    <w:rsid w:val="00FF7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A2E405"/>
  <w15:chartTrackingRefBased/>
  <w15:docId w15:val="{D8766416-5FE8-4E5C-A26D-F43AD860F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DE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F3038"/>
    <w:rPr>
      <w:rFonts w:eastAsiaTheme="minorHAnsi"/>
      <w:kern w:val="0"/>
      <w:lang w:eastAsia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C7B4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C7B4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C7B4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C7B45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eastAsia="en-US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4C7B45"/>
  </w:style>
  <w:style w:type="character" w:styleId="Kommentarzeichen">
    <w:name w:val="annotation reference"/>
    <w:basedOn w:val="Absatz-Standardschriftart"/>
    <w:uiPriority w:val="99"/>
    <w:semiHidden/>
    <w:unhideWhenUsed/>
    <w:rsid w:val="004C7B4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C7B4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C7B45"/>
    <w:rPr>
      <w:rFonts w:eastAsiaTheme="minorHAnsi"/>
      <w:kern w:val="0"/>
      <w:sz w:val="20"/>
      <w:szCs w:val="20"/>
      <w:lang w:eastAsia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C7B4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C7B45"/>
    <w:rPr>
      <w:rFonts w:eastAsiaTheme="minorHAnsi"/>
      <w:b/>
      <w:bCs/>
      <w:kern w:val="0"/>
      <w:sz w:val="20"/>
      <w:szCs w:val="20"/>
      <w:lang w:eastAsia="en-US"/>
      <w14:ligatures w14:val="none"/>
    </w:rPr>
  </w:style>
  <w:style w:type="character" w:styleId="Hervorhebung">
    <w:name w:val="Emphasis"/>
    <w:basedOn w:val="Absatz-Standardschriftart"/>
    <w:uiPriority w:val="20"/>
    <w:qFormat/>
    <w:rsid w:val="004C7B45"/>
    <w:rPr>
      <w:i/>
      <w:iCs/>
    </w:rPr>
  </w:style>
  <w:style w:type="paragraph" w:styleId="Listenabsatz">
    <w:name w:val="List Paragraph"/>
    <w:basedOn w:val="Standard"/>
    <w:uiPriority w:val="34"/>
    <w:qFormat/>
    <w:rsid w:val="004C7B45"/>
    <w:pPr>
      <w:ind w:left="720"/>
      <w:contextualSpacing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4C7B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ja-JP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4C7B45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d-iwgdh3b">
    <w:name w:val="gnd-iwgdh3b"/>
    <w:basedOn w:val="Absatz-Standardschriftart"/>
    <w:rsid w:val="004C7B45"/>
  </w:style>
  <w:style w:type="paragraph" w:styleId="berarbeitung">
    <w:name w:val="Revision"/>
    <w:hidden/>
    <w:uiPriority w:val="99"/>
    <w:semiHidden/>
    <w:rsid w:val="004C7B45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4C7B45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C7B4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Char"/>
    <w:rsid w:val="004C7B45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4C7B45"/>
    <w:rPr>
      <w:rFonts w:ascii="Calibri" w:eastAsiaTheme="minorHAnsi" w:hAnsi="Calibri" w:cs="Calibri"/>
      <w:kern w:val="0"/>
      <w:lang w:val="en-US" w:eastAsia="en-US"/>
      <w14:ligatures w14:val="none"/>
    </w:rPr>
  </w:style>
  <w:style w:type="paragraph" w:customStyle="1" w:styleId="EndNoteBibliography">
    <w:name w:val="EndNote Bibliography"/>
    <w:basedOn w:val="Standard"/>
    <w:link w:val="EndNoteBibliographyChar"/>
    <w:rsid w:val="004C7B45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4C7B45"/>
    <w:rPr>
      <w:rFonts w:ascii="Calibri" w:eastAsiaTheme="minorHAnsi" w:hAnsi="Calibri" w:cs="Calibri"/>
      <w:kern w:val="0"/>
      <w:lang w:val="en-US" w:eastAsia="en-US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4C7B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C7B45"/>
    <w:rPr>
      <w:rFonts w:eastAsiaTheme="minorHAnsi"/>
      <w:kern w:val="0"/>
      <w:lang w:eastAsia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4C7B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C7B45"/>
    <w:rPr>
      <w:rFonts w:eastAsiaTheme="minorHAnsi"/>
      <w:kern w:val="0"/>
      <w:lang w:eastAsia="en-US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4C7B45"/>
  </w:style>
  <w:style w:type="character" w:styleId="Fett">
    <w:name w:val="Strong"/>
    <w:basedOn w:val="Absatz-Standardschriftart"/>
    <w:uiPriority w:val="22"/>
    <w:qFormat/>
    <w:rsid w:val="004C7B45"/>
    <w:rPr>
      <w:b/>
      <w:bCs/>
    </w:rPr>
  </w:style>
  <w:style w:type="character" w:customStyle="1" w:styleId="id-label">
    <w:name w:val="id-label"/>
    <w:basedOn w:val="Absatz-Standardschriftart"/>
    <w:rsid w:val="004C7B45"/>
  </w:style>
  <w:style w:type="character" w:customStyle="1" w:styleId="apple-converted-space">
    <w:name w:val="apple-converted-space"/>
    <w:basedOn w:val="Absatz-Standardschriftart"/>
    <w:rsid w:val="004C7B45"/>
  </w:style>
  <w:style w:type="character" w:styleId="BesuchterLink">
    <w:name w:val="FollowedHyperlink"/>
    <w:basedOn w:val="Absatz-Standardschriftart"/>
    <w:uiPriority w:val="99"/>
    <w:semiHidden/>
    <w:unhideWhenUsed/>
    <w:rsid w:val="004C7B45"/>
    <w:rPr>
      <w:color w:val="954F72" w:themeColor="followedHyperlink"/>
      <w:u w:val="single"/>
    </w:rPr>
  </w:style>
  <w:style w:type="table" w:styleId="Tabellenraster">
    <w:name w:val="Table Grid"/>
    <w:basedOn w:val="NormaleTabelle"/>
    <w:uiPriority w:val="39"/>
    <w:rsid w:val="00833A94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7E1FF6"/>
    <w:pPr>
      <w:spacing w:after="0" w:line="240" w:lineRule="auto"/>
    </w:pPr>
    <w:rPr>
      <w:rFonts w:eastAsiaTheme="minorHAnsi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548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antos</dc:creator>
  <cp:keywords/>
  <dc:description/>
  <cp:lastModifiedBy>Michael Winkelmann</cp:lastModifiedBy>
  <cp:revision>3</cp:revision>
  <cp:lastPrinted>2025-05-14T15:47:00Z</cp:lastPrinted>
  <dcterms:created xsi:type="dcterms:W3CDTF">2025-05-26T16:16:00Z</dcterms:created>
  <dcterms:modified xsi:type="dcterms:W3CDTF">2025-06-12T07:07:00Z</dcterms:modified>
</cp:coreProperties>
</file>